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D49" w:rsidRPr="00872E42" w:rsidRDefault="00EB0D49" w:rsidP="00EB0D49">
      <w:pPr>
        <w:pStyle w:val="BodyText"/>
        <w:spacing w:line="480" w:lineRule="auto"/>
        <w:jc w:val="both"/>
        <w:rPr>
          <w:rFonts w:ascii="Arial" w:hAnsi="Arial" w:cs="Arial"/>
          <w:b/>
          <w:szCs w:val="24"/>
        </w:rPr>
      </w:pPr>
      <w:proofErr w:type="gramStart"/>
      <w:r w:rsidRPr="00872E42">
        <w:rPr>
          <w:rFonts w:ascii="Arial" w:hAnsi="Arial" w:cs="Arial"/>
          <w:b/>
          <w:szCs w:val="24"/>
        </w:rPr>
        <w:t>S1 File.</w:t>
      </w:r>
      <w:proofErr w:type="gramEnd"/>
      <w:r w:rsidRPr="00872E42">
        <w:rPr>
          <w:rFonts w:ascii="Arial" w:hAnsi="Arial" w:cs="Arial"/>
          <w:b/>
          <w:szCs w:val="24"/>
        </w:rPr>
        <w:t xml:space="preserve"> </w:t>
      </w:r>
      <w:proofErr w:type="gramStart"/>
      <w:r w:rsidRPr="00872E42">
        <w:rPr>
          <w:rFonts w:ascii="Arial" w:hAnsi="Arial" w:cs="Arial"/>
          <w:b/>
          <w:szCs w:val="24"/>
        </w:rPr>
        <w:t>Supplementary material.</w:t>
      </w:r>
      <w:proofErr w:type="gramEnd"/>
    </w:p>
    <w:p w:rsidR="004D1A2E" w:rsidRPr="00EB0D49" w:rsidRDefault="004D1A2E">
      <w:pPr>
        <w:rPr>
          <w:b/>
          <w:sz w:val="28"/>
          <w:szCs w:val="28"/>
        </w:rPr>
        <w:sectPr w:rsidR="004D1A2E" w:rsidRPr="00EB0D49" w:rsidSect="00B61C7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bookmarkStart w:id="0" w:name="_GoBack"/>
      <w:bookmarkEnd w:id="0"/>
    </w:p>
    <w:p w:rsidR="00F43DD9" w:rsidRPr="00F43DD9" w:rsidRDefault="00A1342F" w:rsidP="00F43DD9">
      <w:pPr>
        <w:pStyle w:val="Caption"/>
        <w:keepNext/>
        <w:rPr>
          <w:color w:val="auto"/>
        </w:rPr>
      </w:pPr>
      <w:bookmarkStart w:id="1" w:name="OLE_LINK328"/>
      <w:bookmarkStart w:id="2" w:name="OLE_LINK329"/>
      <w:bookmarkStart w:id="3" w:name="OLE_LINK330"/>
      <w:proofErr w:type="gramStart"/>
      <w:r w:rsidRPr="00A1342F">
        <w:rPr>
          <w:color w:val="auto"/>
        </w:rPr>
        <w:lastRenderedPageBreak/>
        <w:t>S1 Table.</w:t>
      </w:r>
      <w:proofErr w:type="gramEnd"/>
      <w:r w:rsidRPr="00A1342F">
        <w:rPr>
          <w:color w:val="auto"/>
        </w:rPr>
        <w:t xml:space="preserve"> </w:t>
      </w:r>
      <w:r w:rsidR="00092B8E" w:rsidRPr="003D6202">
        <w:rPr>
          <w:b w:val="0"/>
          <w:color w:val="auto"/>
        </w:rPr>
        <w:t>Clinical parameter</w:t>
      </w:r>
      <w:r w:rsidR="00FC1DB0">
        <w:rPr>
          <w:b w:val="0"/>
          <w:color w:val="auto"/>
        </w:rPr>
        <w:t>s</w:t>
      </w:r>
      <w:r w:rsidR="00092B8E" w:rsidRPr="003D6202">
        <w:rPr>
          <w:b w:val="0"/>
          <w:color w:val="auto"/>
        </w:rPr>
        <w:t xml:space="preserve"> of the human cohorts used in the </w:t>
      </w:r>
      <w:r w:rsidR="00B97DD1">
        <w:rPr>
          <w:b w:val="0"/>
          <w:color w:val="auto"/>
        </w:rPr>
        <w:t xml:space="preserve">CAD </w:t>
      </w:r>
      <w:r w:rsidR="00092B8E" w:rsidRPr="003D6202">
        <w:rPr>
          <w:b w:val="0"/>
          <w:color w:val="auto"/>
        </w:rPr>
        <w:t>studies.</w:t>
      </w:r>
      <w:r w:rsidR="003D6202" w:rsidRPr="003D6202">
        <w:rPr>
          <w:b w:val="0"/>
          <w:color w:val="auto"/>
        </w:rPr>
        <w:t xml:space="preserve"> high-density lipoprotein (HDL); blood pressure (BP); Body-mass-index (BMI); Males (M), Females (F); coronary artery disease (CAD), coronary disease (CD), acute myocardial infarction (AMI), stable angina (SA), unstable angina (UA), Non-obstructive coronary atherosclerosis (NOCA), normal coronary artery (NCA).</w:t>
      </w:r>
      <w:bookmarkEnd w:id="1"/>
      <w:bookmarkEnd w:id="2"/>
      <w:bookmarkEnd w:id="3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24"/>
        <w:gridCol w:w="1299"/>
        <w:gridCol w:w="1290"/>
        <w:gridCol w:w="871"/>
        <w:gridCol w:w="5693"/>
        <w:gridCol w:w="5137"/>
      </w:tblGrid>
      <w:tr w:rsidR="004D1A2E" w:rsidRPr="00FB53DF" w:rsidTr="00203104">
        <w:trPr>
          <w:trHeight w:val="30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EXPREF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DEMOGRAPHREF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age (</w:t>
            </w:r>
            <w:proofErr w:type="spellStart"/>
            <w:r w:rsidRPr="00FB53D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ase|control</w:t>
            </w:r>
            <w:proofErr w:type="spellEnd"/>
            <w:r w:rsidRPr="00FB53D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gender (</w:t>
            </w:r>
            <w:proofErr w:type="spellStart"/>
            <w:r w:rsidRPr="00FB53D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ase|control</w:t>
            </w:r>
            <w:proofErr w:type="spellEnd"/>
            <w:r w:rsidRPr="00FB53D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linical history case</w:t>
            </w:r>
          </w:p>
        </w:tc>
        <w:tc>
          <w:tcPr>
            <w:tcW w:w="16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linical history control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202248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22022480a|Dem22022480b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5.7+/-6.5|45.4+/-7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6/78|81/69(M/F)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D defined as AMI. n (%): 6 (50); CAD defined as stable angina. n (%): 6 (50)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321699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23216991a|Dem23216991b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2.8+/-10.6|57.9+/-10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DL: 41.6+/-9.9; EF (%): 53.1+/-10.9; Diabetes: 31; BMI: 29.8+/-5.1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&lt; 50% obstruction in any epicardial vessel, insignificant coronary artery disease; HDL: 50.5+/-18.2; EF (%): 57.8+/-8.4; Diabetes: 16; BMI: 30.6+/-7.6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485925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24859250a|Dem24859250b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7.76|56.4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/0|10/0(M/F)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iabetes: 0; Hypertension: 4; Antidiabetic agents: 0; Antihypertensive agents: 4; Aspirin: 4; BMI: 26.06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iabetes: 0; Hypertension: 4; Antidiabetic agents: 0; Antihypertensive agents: 4; Aspirin: 4; BMI: 25.56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57907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25790721a|Dem25790721b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.4+/-12.4|55.89+/-2.9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moking-no. (%): 7 (36.8); Diet-veg. (%): 9 (47.4); Hypertension status-no. (%): 4 (21.1); Diabetes status-no. (%): 5 (26.3); BMI: 23.3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moking-no. (%): 6 (31.6); Diet-veg. (%): 8 (42.1); Hypertension status-no. (%): 4 (21.1); Diabetes status-no. (%): 2 (10.5); BMI: 26.96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6932197a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26932197a|Dem26932197b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5-79|50-7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7350024a1|Exp27350024a2|Exp27350024a3|Exp27350024a4|Exp27350024a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m27350024a|Dem27350024b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6.25+/-5.24|58.17+/-4.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ypertension (2), Diabetes Mellitus (2); BMI: 22.0-24.85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ypertension (2), Diabetes Mellitus (2); BMI: 21.76-27.11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7350024b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m27350024c|Dem27350024d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.05+/-2.03|52.55+/-5.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ypertension (4), Diabetes Mellitus (6); BMI: 23.3-28.28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ypertension (1), Diabetes Mellitus (2); BMI: 22.43-28.8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7350024c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m27350024e|Dem27350024f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.74+/-8.75|48.24+/-10.3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ypertension (41.1), Diabetes Mellitus (30.8); BMI: 22.58-27.43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ypertension (15), Diabetes Mellitus (11); BMI: 22.57-26.52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7394176a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27394176a|Dem27394176b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8.8+/-9.3|63.0+/-14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MI: 23.8+/-2.7; systolic BP (mmHg): 133.7+/-26.2; diastolic BP (mmHg): 71.6+/-13.9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MI: 22.0+/-2.8; systolic BP (mmHg): 117.1+/-11.1; diastolic BP (mmHg): 72.9+/-8.8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7470195a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27470195a|Dem27470195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7.1+/-5.8|65.3+/-6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/13|7/8(M/F)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MI: 26.31+/-2.62; systolic BP (mmHg): 125.17+/-12.02; diastolic BP (mmHg): 76.83+/-11.13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MI: 25.63+/-2.04; systolic BP (mmHg): 121.75+/-10.65; diastolic BP (mmHg): 78.66+/-9.58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7634119a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27634119a|Dem27634119b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1.6+/-8.3|57.7+/-8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0/136|62/54(M/F)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ypertension (%): 69.2; Diabetes mellitus (%): 16.7; Current smoker (%): 18.5; BMI: 24.8+/-3.8; systolic BP (mmHg): 134.5+/-16.8; diastolic BP (mmHg): 82.9+/-11.0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ypertension (%): 55.2; Diabetes mellitus (%): 12.1; Current smoker (%): 19.8; BMI: 24.6+/-3.9; systolic BP (mmHg): 129.6+/-18.2; diastolic BP (mmHg): 81.5+/-11.0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7634119k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27634119a|Dem27634119b|Dem27634119c|Dem27634119d|Dem27634119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4.6+/-8.2 (SA)|65.0+/-9.2 (UA)|63.6+/-10.8 9 (AMI)|57.7+/-8.4|61.6+/-8.3 (NOCA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ypertension (%): 85.7; Diabetes mellitus (%): 23.8; Current smoker (%): 15.9 (SA)|Hypertension (%): 76.9; Diabetes mellitus (%): 29.3; Current smoker (%): 28 (UA)|Hypertension (%): 71.1; Diabetes mellitus (%): 29.8; Current smoker (%): 33.9 (AMI); BMI: 25.4+/-3.4 (SA)|24.7+/-3.1 (UA)|24.3+/-3.3 (AMI); BP: systolic BP (mmHg): 141.6+/-18.7 ; diastolic BP (mmHg): 82.8+/-9.1 (SA)|systolic BP (mmHg): 140.0+/-17.4 ; diastolic BP (mmHg): 81.5+/-10.2 (UA)|systolic BP (mmHg): 133.6+/-20.7 ; diastolic BP (mmHg): 83.0+/-14.6 (AMI)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ypertension (%): 55.2; Diabetes mellitus (%): 12.1; Current smoker (%): 19.8 (NCA)|Hypertension (%): 69.2; Diabetes mellitus (%): 16.7; Current smoker (%): 18.5 (NOCA); BMI: 24.6+/-3.9 (NCA)|24.8+/-3.8 (NOCA); BP: systolic BP (mmHg): 129.6+/-18.2 ; diastolic BP (mmHg): 81.5+/-11.0 (NCA)|systolic BP (mmHg): 134.5+/-16.8 ; diastolic BP (mmHg): 82.9+/-11.0 (NOCA)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820563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lastRenderedPageBreak/>
              <w:t>Exp28414761c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28414761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4.5+/-9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/6(M/F)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MI: 33.8+/-6.6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8414761f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28414761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4.5+/-9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/6(M/F)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MI: 33.8+/-6.6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892416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28924163a|Dem28924163b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8.43+/-9.69|55.88+/-9.5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7/23|29/31|(M/F)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ypertension, no, (%): 27(45.00) Hyperlipidemia, no, (%): 7(11.67); Prior coronary artery disease, no, (%): 2(3.33); Ejection fraction (%): 65.49+/-7.24; Number of artery stenosis: 1.95+/-0.81; Percentage of stenosis (%): 36.53+/-12.82; weight (kg): 70.03+/-10.41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ypertension, no, (%): 19(31.67); Hyperlipidemia, no, (%): 4(6.67); Prior coronary artery disease, no, (%): 0(0.00); Ejection fraction (%): 65.51+/-6.60; Number of artery stenosis: 0; Percentage of stenosis (%): 0; weight (kg): 69.21+/-10.70</w:t>
            </w:r>
          </w:p>
        </w:tc>
      </w:tr>
      <w:tr w:rsidR="004D1A2E" w:rsidRPr="00FB53DF" w:rsidTr="00203104">
        <w:trPr>
          <w:trHeight w:val="30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p2912740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m29127404a|Dem29127404b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5.24+/-10.16|55.23+/-10.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5/75|75/75(M/F)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iabetes, (%): 40.7; Hypertension, (%): 62.0; Hyperlipidaemia, (%): 81.3; Smokers, (%): 46.0; Family history of CAD, (%): 32.7; Single vessel disease, (%): 14.7; Double vessel disease, (%): 29.3; Triple vessel disease, (%): 56, BMI: 26.25+/-4.01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A2E" w:rsidRPr="00FB53DF" w:rsidRDefault="004D1A2E" w:rsidP="0020310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FB53D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iabetes, (%): 12.7; Hypertension, (%): 51.3; Hyperlipidaemia, (%): 66.0; Smokers, (%): 33.3; Family history of CAD, (%): 20.0; Single vessel disease, (%): 0; Double vessel disease, (%): 0,  Triple vessel disease, (%): 0; BMI: 26.24+/-4.18</w:t>
            </w:r>
          </w:p>
        </w:tc>
      </w:tr>
    </w:tbl>
    <w:p w:rsidR="004D1A2E" w:rsidRDefault="004D1A2E">
      <w:pPr>
        <w:rPr>
          <w:b/>
        </w:rPr>
      </w:pPr>
    </w:p>
    <w:p w:rsidR="00EB0D49" w:rsidRDefault="00EB0D49" w:rsidP="0059583E">
      <w:pPr>
        <w:pStyle w:val="Caption"/>
        <w:keepNext/>
        <w:rPr>
          <w:color w:val="auto"/>
        </w:rPr>
        <w:sectPr w:rsidR="00EB0D49" w:rsidSect="004D1A2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FE2F44" w:rsidRPr="000D23A9" w:rsidRDefault="00A1342F" w:rsidP="000D23A9">
      <w:pPr>
        <w:rPr>
          <w:b/>
          <w:sz w:val="18"/>
          <w:szCs w:val="18"/>
        </w:rPr>
      </w:pPr>
      <w:bookmarkStart w:id="4" w:name="OLE_LINK336"/>
      <w:bookmarkStart w:id="5" w:name="OLE_LINK337"/>
      <w:bookmarkStart w:id="6" w:name="OLE_LINK338"/>
      <w:proofErr w:type="gramStart"/>
      <w:r w:rsidRPr="00A1342F">
        <w:rPr>
          <w:b/>
          <w:sz w:val="18"/>
          <w:szCs w:val="18"/>
        </w:rPr>
        <w:lastRenderedPageBreak/>
        <w:t>S2 Table.</w:t>
      </w:r>
      <w:proofErr w:type="gramEnd"/>
      <w:r w:rsidRPr="00A1342F">
        <w:rPr>
          <w:b/>
          <w:sz w:val="18"/>
          <w:szCs w:val="18"/>
        </w:rPr>
        <w:t xml:space="preserve"> </w:t>
      </w:r>
      <w:r w:rsidR="00FE2F44" w:rsidRPr="000D23A9">
        <w:rPr>
          <w:sz w:val="18"/>
          <w:szCs w:val="18"/>
        </w:rPr>
        <w:t>Expression matrix of the most reported molecular entities in CAD. PRO: protein, MIR: miRNA, MET: metabolite. CluSO identifiers from PADB.</w:t>
      </w:r>
      <w:r w:rsidR="00B96A9A" w:rsidRPr="000D23A9">
        <w:rPr>
          <w:sz w:val="18"/>
          <w:szCs w:val="18"/>
        </w:rPr>
        <w:t xml:space="preserve"> </w:t>
      </w:r>
      <w:proofErr w:type="gramStart"/>
      <w:r w:rsidR="00B96A9A" w:rsidRPr="000D23A9">
        <w:rPr>
          <w:sz w:val="18"/>
          <w:szCs w:val="18"/>
        </w:rPr>
        <w:t>Log2(</w:t>
      </w:r>
      <w:proofErr w:type="gramEnd"/>
      <w:r w:rsidR="00B96A9A" w:rsidRPr="000D23A9">
        <w:rPr>
          <w:sz w:val="18"/>
          <w:szCs w:val="18"/>
        </w:rPr>
        <w:t>fold-change) and p-value &lt;0.05.</w:t>
      </w:r>
      <w:bookmarkEnd w:id="4"/>
      <w:bookmarkEnd w:id="5"/>
      <w:bookmarkEnd w:id="6"/>
    </w:p>
    <w:tbl>
      <w:tblPr>
        <w:tblStyle w:val="LightShading"/>
        <w:tblW w:w="11031" w:type="dxa"/>
        <w:tblLook w:val="04A0" w:firstRow="1" w:lastRow="0" w:firstColumn="1" w:lastColumn="0" w:noHBand="0" w:noVBand="1"/>
      </w:tblPr>
      <w:tblGrid>
        <w:gridCol w:w="960"/>
        <w:gridCol w:w="2280"/>
        <w:gridCol w:w="960"/>
        <w:gridCol w:w="960"/>
        <w:gridCol w:w="960"/>
        <w:gridCol w:w="960"/>
        <w:gridCol w:w="960"/>
        <w:gridCol w:w="960"/>
        <w:gridCol w:w="960"/>
        <w:gridCol w:w="1071"/>
      </w:tblGrid>
      <w:tr w:rsidR="005E16B9" w:rsidRPr="00552F43" w:rsidTr="00FE2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5E16B9" w:rsidRPr="00552F43" w:rsidRDefault="005E16B9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ag</w:t>
            </w:r>
          </w:p>
        </w:tc>
        <w:tc>
          <w:tcPr>
            <w:tcW w:w="2280" w:type="dxa"/>
            <w:noWrap/>
            <w:hideMark/>
          </w:tcPr>
          <w:p w:rsidR="005E16B9" w:rsidRPr="00552F43" w:rsidRDefault="005E16B9" w:rsidP="0008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luSO</w:t>
            </w:r>
          </w:p>
        </w:tc>
        <w:tc>
          <w:tcPr>
            <w:tcW w:w="960" w:type="dxa"/>
            <w:noWrap/>
            <w:hideMark/>
          </w:tcPr>
          <w:p w:rsidR="005E16B9" w:rsidRPr="00552F43" w:rsidRDefault="005E16B9" w:rsidP="0008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xp1</w:t>
            </w:r>
          </w:p>
        </w:tc>
        <w:tc>
          <w:tcPr>
            <w:tcW w:w="960" w:type="dxa"/>
            <w:noWrap/>
            <w:hideMark/>
          </w:tcPr>
          <w:p w:rsidR="005E16B9" w:rsidRPr="00552F43" w:rsidRDefault="005E16B9" w:rsidP="0008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xp2</w:t>
            </w:r>
          </w:p>
        </w:tc>
        <w:tc>
          <w:tcPr>
            <w:tcW w:w="960" w:type="dxa"/>
            <w:noWrap/>
            <w:hideMark/>
          </w:tcPr>
          <w:p w:rsidR="005E16B9" w:rsidRPr="00552F43" w:rsidRDefault="005E16B9" w:rsidP="0008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xp3</w:t>
            </w:r>
          </w:p>
        </w:tc>
        <w:tc>
          <w:tcPr>
            <w:tcW w:w="960" w:type="dxa"/>
            <w:noWrap/>
            <w:hideMark/>
          </w:tcPr>
          <w:p w:rsidR="005E16B9" w:rsidRPr="00552F43" w:rsidRDefault="005E16B9" w:rsidP="0008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xp4</w:t>
            </w:r>
          </w:p>
        </w:tc>
        <w:tc>
          <w:tcPr>
            <w:tcW w:w="960" w:type="dxa"/>
            <w:noWrap/>
            <w:hideMark/>
          </w:tcPr>
          <w:p w:rsidR="005E16B9" w:rsidRPr="00552F43" w:rsidRDefault="005E16B9" w:rsidP="0008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xp5</w:t>
            </w:r>
          </w:p>
        </w:tc>
        <w:tc>
          <w:tcPr>
            <w:tcW w:w="960" w:type="dxa"/>
            <w:noWrap/>
            <w:hideMark/>
          </w:tcPr>
          <w:p w:rsidR="005E16B9" w:rsidRPr="00552F43" w:rsidRDefault="005E16B9" w:rsidP="0008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xp6</w:t>
            </w:r>
          </w:p>
        </w:tc>
        <w:tc>
          <w:tcPr>
            <w:tcW w:w="960" w:type="dxa"/>
            <w:noWrap/>
            <w:hideMark/>
          </w:tcPr>
          <w:p w:rsidR="005E16B9" w:rsidRPr="00552F43" w:rsidRDefault="005E16B9" w:rsidP="0008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xp7</w:t>
            </w:r>
          </w:p>
        </w:tc>
        <w:tc>
          <w:tcPr>
            <w:tcW w:w="1071" w:type="dxa"/>
            <w:noWrap/>
            <w:hideMark/>
          </w:tcPr>
          <w:p w:rsidR="005E16B9" w:rsidRPr="00552F43" w:rsidRDefault="005E16B9" w:rsidP="0008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ported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O</w:t>
            </w: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085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3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0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2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4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7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761</w:t>
            </w: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085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6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7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3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2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09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2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039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9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07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1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1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H43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8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2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8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0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E54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5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68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41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82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2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C830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3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5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8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0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085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93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3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1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H950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1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4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S05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67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4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3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6740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08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8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6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085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5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79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7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055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2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8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059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3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1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084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94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64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086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71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5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030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9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30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C163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057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44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IR</w:t>
            </w:r>
          </w:p>
        </w:tc>
        <w:tc>
          <w:tcPr>
            <w:tcW w:w="228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197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76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O5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1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00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4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79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16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84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16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.37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I9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3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40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P20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89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T4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9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24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M8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0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5.64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53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7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5.85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N5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5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08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D9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1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51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M8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9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2.1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O6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1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4.32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E90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5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2.18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F3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5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02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M9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1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51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N5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59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bottom w:val="single" w:sz="18" w:space="0" w:color="auto"/>
            </w:tcBorders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ZQ76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4.644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bottom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ET</w:t>
            </w:r>
          </w:p>
        </w:tc>
        <w:tc>
          <w:tcPr>
            <w:tcW w:w="228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5E3C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03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07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68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single" w:sz="18" w:space="0" w:color="auto"/>
            </w:tcBorders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01N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9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06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4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2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01G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5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9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8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01I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6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8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18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01U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73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3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5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01J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7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8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18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7W3K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89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3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0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01D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7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3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0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47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9Z0W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05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01L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34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88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5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9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9Z0Z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4.2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88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6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5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vAlign w:val="center"/>
            <w:hideMark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ET</w:t>
            </w: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8I3U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0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4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714D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0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9Z0Y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81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55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769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4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6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05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686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35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ubChemCID8655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1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3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ubChemCID5292514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08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3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01W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0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3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57S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2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8C3U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8I3O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7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8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944W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2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6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5J0G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62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66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E5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0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6Q8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7060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05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S4R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40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57S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705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05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01V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7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H3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3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57H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9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5G7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3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3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5V4D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416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7W3L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47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6W2S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64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08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917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30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1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O47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0.224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U7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10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446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059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F1FAA" w:rsidRPr="00552F43" w:rsidTr="004F1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</w:tcPr>
          <w:p w:rsidR="004F1FAA" w:rsidRPr="00552F43" w:rsidRDefault="004F1FAA" w:rsidP="004F1FA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510L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.218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81</w:t>
            </w: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noWrap/>
            <w:hideMark/>
          </w:tcPr>
          <w:p w:rsidR="004F1FAA" w:rsidRPr="00552F43" w:rsidRDefault="004F1FAA" w:rsidP="0008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52F4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</w:tbl>
    <w:p w:rsidR="00A00C27" w:rsidRPr="00A00C27" w:rsidRDefault="00A00C27" w:rsidP="00A00C27"/>
    <w:sectPr w:rsidR="00A00C27" w:rsidRPr="00A00C27" w:rsidSect="00EB0D4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2FBB" w:rsidRDefault="00762FBB" w:rsidP="00AE5CCA">
      <w:pPr>
        <w:spacing w:after="0" w:line="240" w:lineRule="auto"/>
      </w:pPr>
      <w:r>
        <w:separator/>
      </w:r>
    </w:p>
  </w:endnote>
  <w:endnote w:type="continuationSeparator" w:id="0">
    <w:p w:rsidR="00762FBB" w:rsidRDefault="00762FBB" w:rsidP="00AE5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CCA" w:rsidRDefault="00AE5CC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CCA" w:rsidRDefault="00AE5C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CCA" w:rsidRDefault="00AE5C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2FBB" w:rsidRDefault="00762FBB" w:rsidP="00AE5CCA">
      <w:pPr>
        <w:spacing w:after="0" w:line="240" w:lineRule="auto"/>
      </w:pPr>
      <w:r>
        <w:separator/>
      </w:r>
    </w:p>
  </w:footnote>
  <w:footnote w:type="continuationSeparator" w:id="0">
    <w:p w:rsidR="00762FBB" w:rsidRDefault="00762FBB" w:rsidP="00AE5C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CCA" w:rsidRDefault="00AE5CC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CCA" w:rsidRDefault="00AE5CC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CCA" w:rsidRDefault="00AE5C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459"/>
    <w:rsid w:val="0000175A"/>
    <w:rsid w:val="0001083B"/>
    <w:rsid w:val="00026038"/>
    <w:rsid w:val="00047151"/>
    <w:rsid w:val="000838FD"/>
    <w:rsid w:val="000916C2"/>
    <w:rsid w:val="00092B8E"/>
    <w:rsid w:val="000A6801"/>
    <w:rsid w:val="000A789F"/>
    <w:rsid w:val="000D04CF"/>
    <w:rsid w:val="000D23A9"/>
    <w:rsid w:val="001C1920"/>
    <w:rsid w:val="00203104"/>
    <w:rsid w:val="00265B56"/>
    <w:rsid w:val="00276104"/>
    <w:rsid w:val="00284339"/>
    <w:rsid w:val="00305F4A"/>
    <w:rsid w:val="00325BFB"/>
    <w:rsid w:val="00330B55"/>
    <w:rsid w:val="00341F03"/>
    <w:rsid w:val="0035175D"/>
    <w:rsid w:val="00354F20"/>
    <w:rsid w:val="0038209F"/>
    <w:rsid w:val="003B52A3"/>
    <w:rsid w:val="003D6202"/>
    <w:rsid w:val="003E3859"/>
    <w:rsid w:val="003E5D7D"/>
    <w:rsid w:val="003F6AA1"/>
    <w:rsid w:val="00440022"/>
    <w:rsid w:val="004438B7"/>
    <w:rsid w:val="00482AD6"/>
    <w:rsid w:val="0048449A"/>
    <w:rsid w:val="004B4849"/>
    <w:rsid w:val="004D1A2E"/>
    <w:rsid w:val="004D5BDB"/>
    <w:rsid w:val="004F1FAA"/>
    <w:rsid w:val="004F642D"/>
    <w:rsid w:val="00552F43"/>
    <w:rsid w:val="00582E1E"/>
    <w:rsid w:val="0059583E"/>
    <w:rsid w:val="005A477C"/>
    <w:rsid w:val="005C5630"/>
    <w:rsid w:val="005E0368"/>
    <w:rsid w:val="005E16B9"/>
    <w:rsid w:val="00675F73"/>
    <w:rsid w:val="00762FBB"/>
    <w:rsid w:val="007A29D3"/>
    <w:rsid w:val="007E489D"/>
    <w:rsid w:val="00800E2D"/>
    <w:rsid w:val="00814F27"/>
    <w:rsid w:val="0082346F"/>
    <w:rsid w:val="00846C46"/>
    <w:rsid w:val="008568C4"/>
    <w:rsid w:val="008A3EAC"/>
    <w:rsid w:val="008E66D7"/>
    <w:rsid w:val="008F4725"/>
    <w:rsid w:val="008F6C4C"/>
    <w:rsid w:val="0093599E"/>
    <w:rsid w:val="00976703"/>
    <w:rsid w:val="00986C5E"/>
    <w:rsid w:val="00A00C27"/>
    <w:rsid w:val="00A1342F"/>
    <w:rsid w:val="00A34A0F"/>
    <w:rsid w:val="00A57256"/>
    <w:rsid w:val="00AA5B62"/>
    <w:rsid w:val="00AC12A0"/>
    <w:rsid w:val="00AE5CCA"/>
    <w:rsid w:val="00B1112C"/>
    <w:rsid w:val="00B320FA"/>
    <w:rsid w:val="00B61C78"/>
    <w:rsid w:val="00B74F0A"/>
    <w:rsid w:val="00B805D8"/>
    <w:rsid w:val="00B96A9A"/>
    <w:rsid w:val="00B97DD1"/>
    <w:rsid w:val="00BD2BC9"/>
    <w:rsid w:val="00BF313F"/>
    <w:rsid w:val="00C05459"/>
    <w:rsid w:val="00C73309"/>
    <w:rsid w:val="00C9010C"/>
    <w:rsid w:val="00CC6661"/>
    <w:rsid w:val="00CD1EBF"/>
    <w:rsid w:val="00DA0FAD"/>
    <w:rsid w:val="00DB4EC5"/>
    <w:rsid w:val="00DE4CF7"/>
    <w:rsid w:val="00E27E9C"/>
    <w:rsid w:val="00E700FF"/>
    <w:rsid w:val="00EB0D49"/>
    <w:rsid w:val="00EE1CCB"/>
    <w:rsid w:val="00F308DE"/>
    <w:rsid w:val="00F43DD9"/>
    <w:rsid w:val="00F64225"/>
    <w:rsid w:val="00F864B8"/>
    <w:rsid w:val="00FC0A14"/>
    <w:rsid w:val="00FC1DB0"/>
    <w:rsid w:val="00FE2F44"/>
    <w:rsid w:val="00FE72B2"/>
    <w:rsid w:val="00FF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038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4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2603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61C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1C78"/>
    <w:rPr>
      <w:color w:val="800080"/>
      <w:u w:val="single"/>
    </w:rPr>
  </w:style>
  <w:style w:type="paragraph" w:customStyle="1" w:styleId="xl65">
    <w:name w:val="xl65"/>
    <w:basedOn w:val="Normal"/>
    <w:rsid w:val="00B61C78"/>
    <w:pPr>
      <w:spacing w:before="100" w:beforeAutospacing="1" w:after="100" w:afterAutospacing="1" w:line="240" w:lineRule="auto"/>
    </w:pPr>
    <w:rPr>
      <w:rFonts w:eastAsia="Times New Roman" w:cs="Arial"/>
      <w:sz w:val="16"/>
      <w:szCs w:val="16"/>
      <w:lang w:eastAsia="en-GB"/>
    </w:rPr>
  </w:style>
  <w:style w:type="table" w:styleId="LightShading">
    <w:name w:val="Light Shading"/>
    <w:basedOn w:val="TableNormal"/>
    <w:uiPriority w:val="60"/>
    <w:rsid w:val="00B61C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E4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354F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qFormat/>
    <w:rsid w:val="00305F4A"/>
    <w:pPr>
      <w:spacing w:after="360" w:line="360" w:lineRule="auto"/>
    </w:pPr>
    <w:rPr>
      <w:rFonts w:ascii="Trebuchet MS" w:eastAsiaTheme="minorEastAsia" w:hAnsi="Trebuchet MS"/>
      <w:sz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05F4A"/>
    <w:rPr>
      <w:rFonts w:ascii="Trebuchet MS" w:eastAsiaTheme="minorEastAsia" w:hAnsi="Trebuchet MS"/>
      <w:sz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E5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CCA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AE5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CCA"/>
    <w:rPr>
      <w:rFonts w:ascii="Arial" w:hAnsi="Arial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038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4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2603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61C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1C78"/>
    <w:rPr>
      <w:color w:val="800080"/>
      <w:u w:val="single"/>
    </w:rPr>
  </w:style>
  <w:style w:type="paragraph" w:customStyle="1" w:styleId="xl65">
    <w:name w:val="xl65"/>
    <w:basedOn w:val="Normal"/>
    <w:rsid w:val="00B61C78"/>
    <w:pPr>
      <w:spacing w:before="100" w:beforeAutospacing="1" w:after="100" w:afterAutospacing="1" w:line="240" w:lineRule="auto"/>
    </w:pPr>
    <w:rPr>
      <w:rFonts w:eastAsia="Times New Roman" w:cs="Arial"/>
      <w:sz w:val="16"/>
      <w:szCs w:val="16"/>
      <w:lang w:eastAsia="en-GB"/>
    </w:rPr>
  </w:style>
  <w:style w:type="table" w:styleId="LightShading">
    <w:name w:val="Light Shading"/>
    <w:basedOn w:val="TableNormal"/>
    <w:uiPriority w:val="60"/>
    <w:rsid w:val="00B61C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E4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354F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qFormat/>
    <w:rsid w:val="00305F4A"/>
    <w:pPr>
      <w:spacing w:after="360" w:line="360" w:lineRule="auto"/>
    </w:pPr>
    <w:rPr>
      <w:rFonts w:ascii="Trebuchet MS" w:eastAsiaTheme="minorEastAsia" w:hAnsi="Trebuchet MS"/>
      <w:sz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05F4A"/>
    <w:rPr>
      <w:rFonts w:ascii="Trebuchet MS" w:eastAsiaTheme="minorEastAsia" w:hAnsi="Trebuchet MS"/>
      <w:sz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E5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CCA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AE5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CCA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238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balho</dc:creator>
  <cp:lastModifiedBy>Marco</cp:lastModifiedBy>
  <cp:revision>3</cp:revision>
  <cp:lastPrinted>2018-05-14T14:03:00Z</cp:lastPrinted>
  <dcterms:created xsi:type="dcterms:W3CDTF">2018-11-02T17:05:00Z</dcterms:created>
  <dcterms:modified xsi:type="dcterms:W3CDTF">2018-11-02T17:13:00Z</dcterms:modified>
</cp:coreProperties>
</file>